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651C4" w14:textId="1CB7F05E" w:rsidR="00EF52A5" w:rsidRDefault="00351103" w:rsidP="00B171B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l </w:t>
      </w:r>
      <w:r w:rsidR="007E4FA6" w:rsidRPr="00260CC6">
        <w:rPr>
          <w:rFonts w:cstheme="minorHAnsi"/>
          <w:sz w:val="24"/>
          <w:szCs w:val="24"/>
        </w:rPr>
        <w:t xml:space="preserve">Table 1. Virulence factors of </w:t>
      </w:r>
      <w:r w:rsidR="007E4FA6" w:rsidRPr="00260CC6">
        <w:rPr>
          <w:rFonts w:cstheme="minorHAnsi"/>
          <w:i/>
          <w:iCs/>
          <w:sz w:val="24"/>
          <w:szCs w:val="24"/>
        </w:rPr>
        <w:t>A. actinomycetemcomitans</w:t>
      </w:r>
      <w:r w:rsidR="007E4FA6" w:rsidRPr="00260CC6">
        <w:rPr>
          <w:rFonts w:cstheme="minorHAnsi"/>
          <w:sz w:val="24"/>
          <w:szCs w:val="24"/>
        </w:rPr>
        <w:t xml:space="preserve"> and </w:t>
      </w:r>
      <w:r w:rsidR="007E4FA6" w:rsidRPr="00260CC6">
        <w:rPr>
          <w:rFonts w:cstheme="minorHAnsi"/>
          <w:i/>
          <w:iCs/>
          <w:sz w:val="24"/>
          <w:szCs w:val="24"/>
        </w:rPr>
        <w:t>F. alocis</w:t>
      </w:r>
      <w:r w:rsidR="00D34406" w:rsidRPr="00260CC6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877"/>
        <w:tblW w:w="13950" w:type="dxa"/>
        <w:tblLayout w:type="fixed"/>
        <w:tblLook w:val="04A0" w:firstRow="1" w:lastRow="0" w:firstColumn="1" w:lastColumn="0" w:noHBand="0" w:noVBand="1"/>
      </w:tblPr>
      <w:tblGrid>
        <w:gridCol w:w="2875"/>
        <w:gridCol w:w="9900"/>
        <w:gridCol w:w="1175"/>
      </w:tblGrid>
      <w:tr w:rsidR="00EF52A5" w:rsidRPr="00260CC6" w14:paraId="60824FB7" w14:textId="77777777" w:rsidTr="00C22BB0">
        <w:trPr>
          <w:trHeight w:val="277"/>
        </w:trPr>
        <w:tc>
          <w:tcPr>
            <w:tcW w:w="2875" w:type="dxa"/>
          </w:tcPr>
          <w:p w14:paraId="794B53D1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irulence Factor</w:t>
            </w:r>
          </w:p>
        </w:tc>
        <w:tc>
          <w:tcPr>
            <w:tcW w:w="9900" w:type="dxa"/>
          </w:tcPr>
          <w:p w14:paraId="59DB7707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unctions and immune evasion</w:t>
            </w:r>
          </w:p>
        </w:tc>
        <w:tc>
          <w:tcPr>
            <w:tcW w:w="1175" w:type="dxa"/>
          </w:tcPr>
          <w:p w14:paraId="53723C5B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Refs</w:t>
            </w:r>
          </w:p>
        </w:tc>
      </w:tr>
      <w:tr w:rsidR="00EF52A5" w:rsidRPr="00260CC6" w14:paraId="60933B82" w14:textId="77777777" w:rsidTr="00C22BB0">
        <w:trPr>
          <w:trHeight w:val="292"/>
        </w:trPr>
        <w:tc>
          <w:tcPr>
            <w:tcW w:w="13950" w:type="dxa"/>
            <w:gridSpan w:val="3"/>
            <w:shd w:val="clear" w:color="auto" w:fill="E7E6E6" w:themeFill="background2"/>
          </w:tcPr>
          <w:p w14:paraId="02390576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Virulence determinants in </w:t>
            </w:r>
            <w:r w:rsidRPr="00260CC6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. </w:t>
            </w:r>
            <w:r w:rsidRPr="00260CC6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ctinomycetemcomitans</w:t>
            </w:r>
          </w:p>
        </w:tc>
      </w:tr>
      <w:tr w:rsidR="00EF52A5" w:rsidRPr="00260CC6" w14:paraId="1A165133" w14:textId="77777777" w:rsidTr="00C22BB0">
        <w:trPr>
          <w:trHeight w:val="570"/>
        </w:trPr>
        <w:tc>
          <w:tcPr>
            <w:tcW w:w="2875" w:type="dxa"/>
          </w:tcPr>
          <w:p w14:paraId="0B5EDA8D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eukotoxin A</w:t>
            </w:r>
          </w:p>
        </w:tc>
        <w:tc>
          <w:tcPr>
            <w:tcW w:w="9900" w:type="dxa"/>
          </w:tcPr>
          <w:p w14:paraId="50F3020D" w14:textId="77777777" w:rsidR="00EF52A5" w:rsidRPr="00260CC6" w:rsidRDefault="00EF52A5" w:rsidP="00C22BB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Important for initial binding to host cells. I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nduces cell death of leukocytes and release of IL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β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 xml:space="preserve"> and IL-8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by monocytes/macrophages. Induces rapid release of lysosomal enzymes and MMPs from PMNs.</w:t>
            </w:r>
          </w:p>
        </w:tc>
        <w:tc>
          <w:tcPr>
            <w:tcW w:w="1175" w:type="dxa"/>
            <w:vAlign w:val="center"/>
          </w:tcPr>
          <w:p w14:paraId="15A29AB8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ZW5rZXRhcmFtYW48L0F1dGhvcj48WWVhcj4yMDA4PC9Z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ZW5rZXRhcmFtYW48L0F1dGhvcj48WWVhcj4yMDA4PC9Z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1-5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F52A5" w:rsidRPr="00260CC6" w14:paraId="53A515DB" w14:textId="77777777" w:rsidTr="00C22BB0">
        <w:trPr>
          <w:trHeight w:val="863"/>
        </w:trPr>
        <w:tc>
          <w:tcPr>
            <w:tcW w:w="2875" w:type="dxa"/>
          </w:tcPr>
          <w:p w14:paraId="6535C886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ytolethal Distending Toxin</w:t>
            </w:r>
          </w:p>
        </w:tc>
        <w:tc>
          <w:tcPr>
            <w:tcW w:w="9900" w:type="dxa"/>
          </w:tcPr>
          <w:p w14:paraId="5B5AA2F5" w14:textId="6B2579EC" w:rsidR="00EF52A5" w:rsidRPr="00260CC6" w:rsidRDefault="00EF52A5" w:rsidP="00C22BB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Genotoxin, CdtB (active unit) has DNase and phosphatase activity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. I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nduc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es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 xml:space="preserve"> cell-cycle arrest and apoptosis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in T cells, monocytes, and gingival epithelial cells. Induces the release of IL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β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, IL-6, </w:t>
            </w:r>
            <w:r w:rsidR="00AD4FC7">
              <w:rPr>
                <w:rFonts w:cstheme="minorHAnsi"/>
                <w:color w:val="000000" w:themeColor="text1"/>
                <w:sz w:val="24"/>
                <w:szCs w:val="24"/>
              </w:rPr>
              <w:t xml:space="preserve">and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IL-8 by PBMCs, monocytes</w:t>
            </w:r>
            <w:r w:rsidR="00AD4FC7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and macrophages. At high concentrations it 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↓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IL-12 and IL-10 vs 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↑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IL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β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and TNF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α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. Impairs phagocytosis and NO production by macrophages.</w:t>
            </w:r>
          </w:p>
        </w:tc>
        <w:tc>
          <w:tcPr>
            <w:tcW w:w="1175" w:type="dxa"/>
            <w:vAlign w:val="center"/>
          </w:tcPr>
          <w:p w14:paraId="3F2A6885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Vua2VyPC9BdXRob3I+PFllYXI+MjAwMDwvWWVhcj48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Vua2VyPC9BdXRob3I+PFllYXI+MjAwMDwvWWVhcj48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6-10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  <w:p w14:paraId="58F89626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EF52A5" w:rsidRPr="00260CC6" w14:paraId="087BB2A1" w14:textId="77777777" w:rsidTr="00C22BB0">
        <w:trPr>
          <w:trHeight w:val="570"/>
        </w:trPr>
        <w:tc>
          <w:tcPr>
            <w:tcW w:w="2875" w:type="dxa"/>
          </w:tcPr>
          <w:p w14:paraId="7F445B88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ipopolysaccharide</w:t>
            </w:r>
          </w:p>
        </w:tc>
        <w:tc>
          <w:tcPr>
            <w:tcW w:w="9900" w:type="dxa"/>
          </w:tcPr>
          <w:p w14:paraId="7C785C99" w14:textId="283FD0E2" w:rsidR="00EF52A5" w:rsidRPr="00260CC6" w:rsidRDefault="00EF52A5" w:rsidP="00C22BB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Induces bone resorption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 tolerance in macrophages</w:t>
            </w:r>
            <w:r w:rsidR="00AD4FC7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and 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release of IL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α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, IL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β</w:t>
            </w:r>
            <w:r w:rsidR="00AD4FC7"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,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 xml:space="preserve"> and MMP9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. Stimulates the expression of MIP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α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 MIP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β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 MIP-1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γ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 RANTES, MIP-2, IP-10</w:t>
            </w:r>
            <w:r w:rsidR="00AD4FC7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and MCP-1 in macrophages.</w:t>
            </w:r>
          </w:p>
        </w:tc>
        <w:tc>
          <w:tcPr>
            <w:tcW w:w="1175" w:type="dxa"/>
            <w:vAlign w:val="center"/>
          </w:tcPr>
          <w:p w14:paraId="308564E0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aXNoaWRhPC9BdXRob3I+PFllYXI+MjAwMTwvWWVhcj48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aXNoaWRhPC9BdXRob3I+PFllYXI+MjAwMTwvWWVhcj48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11-17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F52A5" w:rsidRPr="00260CC6" w14:paraId="281D359C" w14:textId="77777777" w:rsidTr="00C22BB0">
        <w:trPr>
          <w:trHeight w:val="863"/>
        </w:trPr>
        <w:tc>
          <w:tcPr>
            <w:tcW w:w="2875" w:type="dxa"/>
          </w:tcPr>
          <w:p w14:paraId="0C808862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Outer Membrane Vesicles</w:t>
            </w:r>
          </w:p>
        </w:tc>
        <w:tc>
          <w:tcPr>
            <w:tcW w:w="9900" w:type="dxa"/>
          </w:tcPr>
          <w:p w14:paraId="39FCCC6D" w14:textId="654CCE40" w:rsidR="00EF52A5" w:rsidRPr="00260CC6" w:rsidRDefault="00EF52A5" w:rsidP="00C22BB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Vehicle to traffic protein factors into host cells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, including microRNAs, exRNAs</w:t>
            </w:r>
            <w:r w:rsidR="009C1228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and virulence factors CdtB, LtxA</w:t>
            </w:r>
            <w:r w:rsidR="009C1228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and LPS. ExRNAs promote TNF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24"/>
                <w:szCs w:val="24"/>
              </w:rPr>
              <w:t>α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production in macrophages and can cross BBB. OMVs can internalize into host cells and 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act as decoy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 xml:space="preserve"> trigger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ing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 xml:space="preserve"> complement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through Omps that</w:t>
            </w: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 xml:space="preserve"> binding to C4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-binding protein or C3b inhibiting the complement pathways.</w:t>
            </w:r>
          </w:p>
        </w:tc>
        <w:tc>
          <w:tcPr>
            <w:tcW w:w="1175" w:type="dxa"/>
            <w:vAlign w:val="center"/>
          </w:tcPr>
          <w:p w14:paraId="323B4D9C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b21waWt1bnRhbDwvQXV0aG9yPjxZZWFyPjIwMTI8L1ll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b21waWt1bnRhbDwvQXV0aG9yPjxZZWFyPjIwMTI8L1ll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9, 18-22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F52A5" w:rsidRPr="00260CC6" w14:paraId="713A4AAA" w14:textId="77777777" w:rsidTr="00C22BB0">
        <w:trPr>
          <w:trHeight w:val="277"/>
        </w:trPr>
        <w:tc>
          <w:tcPr>
            <w:tcW w:w="13950" w:type="dxa"/>
            <w:gridSpan w:val="3"/>
            <w:shd w:val="clear" w:color="auto" w:fill="E7E6E6" w:themeFill="background2"/>
          </w:tcPr>
          <w:p w14:paraId="039E76A5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Virulence determinants in </w:t>
            </w:r>
            <w:r w:rsidRPr="00260CC6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F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. </w:t>
            </w:r>
            <w:r w:rsidRPr="00260CC6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locis</w:t>
            </w:r>
          </w:p>
        </w:tc>
      </w:tr>
      <w:tr w:rsidR="00EF52A5" w:rsidRPr="00260CC6" w14:paraId="6DDB845C" w14:textId="77777777" w:rsidTr="00C22BB0">
        <w:trPr>
          <w:trHeight w:val="292"/>
        </w:trPr>
        <w:tc>
          <w:tcPr>
            <w:tcW w:w="2875" w:type="dxa"/>
          </w:tcPr>
          <w:p w14:paraId="644F5AD6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RTX toxin-FtxA</w:t>
            </w:r>
          </w:p>
        </w:tc>
        <w:tc>
          <w:tcPr>
            <w:tcW w:w="9900" w:type="dxa"/>
          </w:tcPr>
          <w:p w14:paraId="535C9FFA" w14:textId="77777777" w:rsidR="00EF52A5" w:rsidRPr="00260CC6" w:rsidRDefault="00EF52A5" w:rsidP="00C22BB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Uncategorized</w:t>
            </w:r>
          </w:p>
        </w:tc>
        <w:tc>
          <w:tcPr>
            <w:tcW w:w="1175" w:type="dxa"/>
            <w:vAlign w:val="center"/>
          </w:tcPr>
          <w:p w14:paraId="23722AAA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c2NhcnNzb248L0F1dGhvcj48WWVhcj4yMDIwPC9ZZWFy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c2NhcnNzb248L0F1dGhvcj48WWVhcj4yMDIwPC9ZZWFy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23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F52A5" w:rsidRPr="00260CC6" w14:paraId="0CE880BE" w14:textId="77777777" w:rsidTr="00C22BB0">
        <w:trPr>
          <w:trHeight w:val="863"/>
        </w:trPr>
        <w:tc>
          <w:tcPr>
            <w:tcW w:w="2875" w:type="dxa"/>
          </w:tcPr>
          <w:p w14:paraId="1971BE00" w14:textId="120AC24E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95E5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Filifactor alocis</w:t>
            </w: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827E5F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omplement</w:t>
            </w: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hibitor</w:t>
            </w: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(FACIN)</w:t>
            </w:r>
          </w:p>
        </w:tc>
        <w:tc>
          <w:tcPr>
            <w:tcW w:w="9900" w:type="dxa"/>
          </w:tcPr>
          <w:p w14:paraId="3B92D427" w14:textId="77777777" w:rsidR="00EF52A5" w:rsidRPr="00260CC6" w:rsidRDefault="00EF52A5" w:rsidP="00C22BB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>Inhibition of complement pathways and opsonization via C3 binding</w:t>
            </w:r>
          </w:p>
        </w:tc>
        <w:tc>
          <w:tcPr>
            <w:tcW w:w="1175" w:type="dxa"/>
            <w:vAlign w:val="center"/>
          </w:tcPr>
          <w:p w14:paraId="0AE1A0F5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dXNrbzwvQXV0aG9yPjxZZWFyPjIwMTY8L1llYXI+PFJl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dXNrbzwvQXV0aG9yPjxZZWFyPjIwMTY8L1llYXI+PFJl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24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F52A5" w:rsidRPr="00260CC6" w14:paraId="2D02831D" w14:textId="77777777" w:rsidTr="00C22BB0">
        <w:trPr>
          <w:trHeight w:val="1141"/>
        </w:trPr>
        <w:tc>
          <w:tcPr>
            <w:tcW w:w="2875" w:type="dxa"/>
          </w:tcPr>
          <w:p w14:paraId="4E9FB32B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lastRenderedPageBreak/>
              <w:t>FA796 Protein and FA519 Protein (hypothetical)</w:t>
            </w:r>
          </w:p>
        </w:tc>
        <w:tc>
          <w:tcPr>
            <w:tcW w:w="9900" w:type="dxa"/>
          </w:tcPr>
          <w:p w14:paraId="5FA950A9" w14:textId="77777777" w:rsidR="00EF52A5" w:rsidRPr="00260CC6" w:rsidRDefault="00EF52A5" w:rsidP="00C22BB0">
            <w:pPr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color w:val="000000" w:themeColor="text1"/>
                <w:sz w:val="24"/>
                <w:szCs w:val="24"/>
              </w:rPr>
              <w:t xml:space="preserve">Oxidative stress resistance 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</w:rPr>
              <w:t>via conversion of superoxide radicals into H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</w:rPr>
              <w:t>0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(FA796) and resistance to H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</w:rPr>
              <w:t>0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60CC6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(FA796 and FA519)</w:t>
            </w:r>
          </w:p>
        </w:tc>
        <w:tc>
          <w:tcPr>
            <w:tcW w:w="1175" w:type="dxa"/>
            <w:vAlign w:val="center"/>
          </w:tcPr>
          <w:p w14:paraId="7D884DA4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71177C25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XNocmE8L0F1dGhvcj48WWVhcj4yMDIwPC9ZZWFyPjxS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XNocmE8L0F1dGhvcj48WWVhcj4yMDIwPC9ZZWFyPjxS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25, 26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F52A5" w:rsidRPr="00260CC6" w14:paraId="70759FA1" w14:textId="77777777" w:rsidTr="00C22BB0">
        <w:trPr>
          <w:trHeight w:val="863"/>
        </w:trPr>
        <w:tc>
          <w:tcPr>
            <w:tcW w:w="2875" w:type="dxa"/>
          </w:tcPr>
          <w:p w14:paraId="546CCA1F" w14:textId="77777777" w:rsidR="00EF52A5" w:rsidRPr="00260CC6" w:rsidRDefault="00EF52A5" w:rsidP="00C22BB0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60CC6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xtracellular Vesicles</w:t>
            </w:r>
          </w:p>
        </w:tc>
        <w:tc>
          <w:tcPr>
            <w:tcW w:w="9900" w:type="dxa"/>
          </w:tcPr>
          <w:p w14:paraId="6C92F840" w14:textId="77777777" w:rsidR="00EF52A5" w:rsidRPr="00260CC6" w:rsidRDefault="00EF52A5" w:rsidP="00C22BB0">
            <w:pPr>
              <w:rPr>
                <w:color w:val="000000" w:themeColor="text1"/>
                <w:sz w:val="24"/>
                <w:szCs w:val="24"/>
              </w:rPr>
            </w:pPr>
            <w:r w:rsidRPr="4CCCC3ED">
              <w:rPr>
                <w:color w:val="000000" w:themeColor="text1"/>
                <w:sz w:val="24"/>
                <w:szCs w:val="24"/>
              </w:rPr>
              <w:t>Contain 28 proteins (including FACIN, metabolism-related proteins, glycoproteins, and more) that stimulate pro-inflammatory cytokine secretion and bone resorption by stimulating osteoclastogenesis via TLR2</w:t>
            </w:r>
          </w:p>
        </w:tc>
        <w:tc>
          <w:tcPr>
            <w:tcW w:w="1175" w:type="dxa"/>
            <w:vAlign w:val="center"/>
          </w:tcPr>
          <w:p w14:paraId="5D4AAC27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aW08L0F1dGhvcj48WWVhcj4yMDIwPC9ZZWFyPjxSZWNO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aW08L0F1dGhvcj48WWVhcj4yMDIwPC9ZZWFyPjxSZWNO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(27-29)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fldChar w:fldCharType="end"/>
            </w:r>
          </w:p>
          <w:p w14:paraId="14BB4C95" w14:textId="77777777" w:rsidR="00EF52A5" w:rsidRPr="00260CC6" w:rsidRDefault="00EF52A5" w:rsidP="00C22BB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EF52A5" w14:paraId="1D0EF073" w14:textId="77777777" w:rsidTr="00C22BB0">
        <w:trPr>
          <w:trHeight w:val="863"/>
        </w:trPr>
        <w:tc>
          <w:tcPr>
            <w:tcW w:w="2875" w:type="dxa"/>
          </w:tcPr>
          <w:p w14:paraId="6B79E9D5" w14:textId="77777777" w:rsidR="00EF52A5" w:rsidRDefault="00EF52A5" w:rsidP="00C22BB0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FCA0EA">
              <w:rPr>
                <w:b/>
                <w:bCs/>
                <w:color w:val="000000" w:themeColor="text1"/>
                <w:sz w:val="24"/>
                <w:szCs w:val="24"/>
              </w:rPr>
              <w:t>Lipoteichoic Acid</w:t>
            </w:r>
          </w:p>
        </w:tc>
        <w:tc>
          <w:tcPr>
            <w:tcW w:w="9900" w:type="dxa"/>
          </w:tcPr>
          <w:p w14:paraId="3F0C8471" w14:textId="77777777" w:rsidR="00EF52A5" w:rsidRDefault="00EF52A5" w:rsidP="00C22BB0">
            <w:pPr>
              <w:rPr>
                <w:color w:val="000000" w:themeColor="text1"/>
                <w:sz w:val="24"/>
                <w:szCs w:val="24"/>
              </w:rPr>
            </w:pPr>
            <w:r w:rsidRPr="00FCA0EA">
              <w:rPr>
                <w:color w:val="000000" w:themeColor="text1"/>
                <w:sz w:val="24"/>
                <w:szCs w:val="24"/>
              </w:rPr>
              <w:t xml:space="preserve">Induces </w:t>
            </w:r>
            <w:r>
              <w:rPr>
                <w:color w:val="000000" w:themeColor="text1"/>
                <w:sz w:val="24"/>
                <w:szCs w:val="24"/>
              </w:rPr>
              <w:t xml:space="preserve">the </w:t>
            </w:r>
            <w:r w:rsidRPr="00FCA0EA">
              <w:rPr>
                <w:color w:val="000000" w:themeColor="text1"/>
                <w:sz w:val="24"/>
                <w:szCs w:val="24"/>
              </w:rPr>
              <w:t>expression of pro-inflammatory cytokines in human gingival fibroblasts.</w:t>
            </w:r>
          </w:p>
        </w:tc>
        <w:tc>
          <w:tcPr>
            <w:tcW w:w="1175" w:type="dxa"/>
            <w:vAlign w:val="center"/>
          </w:tcPr>
          <w:p w14:paraId="5E41CAD3" w14:textId="77777777" w:rsidR="00EF52A5" w:rsidRDefault="00EF52A5" w:rsidP="00C22BB0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 w:rsidRPr="00FCA0EA">
              <w:rPr>
                <w:noProof/>
                <w:color w:val="000000" w:themeColor="text1"/>
                <w:sz w:val="24"/>
                <w:szCs w:val="24"/>
              </w:rPr>
              <w:t>(30)</w:t>
            </w:r>
          </w:p>
        </w:tc>
      </w:tr>
    </w:tbl>
    <w:p w14:paraId="55C4450F" w14:textId="77777777" w:rsidR="00EF52A5" w:rsidRDefault="00EF52A5" w:rsidP="00EF52A5">
      <w:pPr>
        <w:pStyle w:val="EndNoteBibliographyTitle"/>
        <w:framePr w:hSpace="0" w:wrap="auto" w:vAnchor="margin" w:hAnchor="text" w:yAlign="inline"/>
        <w:jc w:val="left"/>
      </w:pPr>
    </w:p>
    <w:p w14:paraId="6504D9AF" w14:textId="77777777" w:rsidR="00EF52A5" w:rsidRDefault="00EF52A5" w:rsidP="003346E9">
      <w:pPr>
        <w:pStyle w:val="EndNoteBibliographyTitle"/>
        <w:framePr w:hSpace="0" w:wrap="auto" w:vAnchor="margin" w:hAnchor="text" w:yAlign="inline"/>
      </w:pPr>
    </w:p>
    <w:p w14:paraId="087CDE79" w14:textId="659A2185" w:rsidR="00F75B82" w:rsidRPr="00F75B82" w:rsidRDefault="00F75B82" w:rsidP="003346E9">
      <w:pPr>
        <w:pStyle w:val="EndNoteBibliographyTitle"/>
        <w:framePr w:hSpace="0" w:wrap="auto" w:vAnchor="margin" w:hAnchor="text" w:yAlign="inline"/>
        <w:rPr>
          <w:noProof/>
        </w:rPr>
      </w:pPr>
      <w:r w:rsidRPr="3A4223B1">
        <w:fldChar w:fldCharType="begin"/>
      </w:r>
      <w:r>
        <w:instrText xml:space="preserve"> ADDIN EN.REFLIST </w:instrText>
      </w:r>
      <w:r w:rsidRPr="3A4223B1">
        <w:fldChar w:fldCharType="separate"/>
      </w:r>
      <w:r w:rsidRPr="00F75B82">
        <w:rPr>
          <w:noProof/>
        </w:rPr>
        <w:t xml:space="preserve">References </w:t>
      </w:r>
    </w:p>
    <w:p w14:paraId="074C0711" w14:textId="77777777" w:rsidR="00F75B82" w:rsidRPr="00F75B82" w:rsidRDefault="00F75B82" w:rsidP="003346E9">
      <w:pPr>
        <w:pStyle w:val="EndNoteBibliographyTitle"/>
        <w:framePr w:hSpace="0" w:wrap="auto" w:vAnchor="margin" w:hAnchor="text" w:yAlign="inline"/>
        <w:rPr>
          <w:noProof/>
        </w:rPr>
      </w:pPr>
    </w:p>
    <w:p w14:paraId="44510890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.  Venketaraman, V., Lin, A.K., Le, A.</w:t>
      </w:r>
      <w:r w:rsidRPr="00F75B82">
        <w:rPr>
          <w:i/>
          <w:noProof/>
        </w:rPr>
        <w:t>, et al.</w:t>
      </w:r>
      <w:r w:rsidRPr="00F75B82">
        <w:rPr>
          <w:noProof/>
        </w:rPr>
        <w:t>, Both leukotoxin and poly-N-acetylglucosamine surface polysaccharide protect Aggregatibacter actinomycetemcomitans cells from macrophage killing. Microb Pathog (2008) 45:173-180. doi: 10.1016/j.micpath.2008.05.007.</w:t>
      </w:r>
    </w:p>
    <w:p w14:paraId="032A93ED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.  Kelk, P., Claesson, R., Chen, C.</w:t>
      </w:r>
      <w:r w:rsidRPr="00F75B82">
        <w:rPr>
          <w:i/>
          <w:noProof/>
        </w:rPr>
        <w:t>, et al.</w:t>
      </w:r>
      <w:r w:rsidRPr="00F75B82">
        <w:rPr>
          <w:noProof/>
        </w:rPr>
        <w:t>, IL-1beta secretion induced by Aggregatibacter (Actinobacillus) actinomycetemcomitans is mainly caused by the leukotoxin. Int J Med Microbiol (2008) 298:529-541. doi: 10.1016/j.ijmm.2007.06.005.</w:t>
      </w:r>
    </w:p>
    <w:p w14:paraId="4FC7FB5E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3.  Balashova, N.V., Shah, C., Patel, J.K.</w:t>
      </w:r>
      <w:r w:rsidRPr="00F75B82">
        <w:rPr>
          <w:i/>
          <w:noProof/>
        </w:rPr>
        <w:t>, et al.</w:t>
      </w:r>
      <w:r w:rsidRPr="00F75B82">
        <w:rPr>
          <w:noProof/>
        </w:rPr>
        <w:t>, Aggregatibacter actinomycetemcomitans LtxC is required for leukotoxin activity and initial interaction between toxin and host cells. Gene (2009) 443:42-47. doi: 10.1016/j.gene.2009.05.002.</w:t>
      </w:r>
    </w:p>
    <w:p w14:paraId="3FE97C03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4.  Johansson, A., Aggregatibacter actinomycetemcomitans leukotoxin: a powerful tool with capacity to cause imbalance in the host inflammatory response. Toxins (Basel) (2011) 3:242-259. doi: 10.3390/toxins3030242.</w:t>
      </w:r>
    </w:p>
    <w:p w14:paraId="74540A16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5.  Balashova, N., Dhingra, A., Boesze-Battaglia, K., and Lally, E.T., Aggregatibacter actinomycetemcomitans leukotoxin induces cytosol acidification in LFA-1 expressing immune cells. Mol Oral Microbiol (2016) 31:106-114. doi: 10.1111/omi.12136.</w:t>
      </w:r>
    </w:p>
    <w:p w14:paraId="22F15C65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6.  Shenker, B.J., Hoffmaster, R.H., McKay, T.L., and Demuth, D.R., Expression of the cytolethal distending toxin (Cdt) operon in Actinobacillus actinomycetemcomitans: evidence that the CdtB protein is responsible for G2 arrest of the cell cycle in human T cells. Journal of immunology (2000) 165:2612-2618. doi: 10.4049/jimmunol.165.5.2612.</w:t>
      </w:r>
    </w:p>
    <w:p w14:paraId="3F57671E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7.  Akifusa, S., Poole, S., Lewthwaite, J.</w:t>
      </w:r>
      <w:r w:rsidRPr="00F75B82">
        <w:rPr>
          <w:i/>
          <w:noProof/>
        </w:rPr>
        <w:t>, et al.</w:t>
      </w:r>
      <w:r w:rsidRPr="00F75B82">
        <w:rPr>
          <w:noProof/>
        </w:rPr>
        <w:t>, Recombinant Actinobacillus actinomycetemcomitans cytolethal distending toxin proteins are required to interact to inhibit human cell cycle progression and to stimulate human leukocyte cytokine synthesis. Infect Immun (2001) 69:5925-5930. doi: 10.1128/IAI.69.9.5925-5930.2001.</w:t>
      </w:r>
    </w:p>
    <w:p w14:paraId="29601591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lastRenderedPageBreak/>
        <w:t>8.  Rabin, S.D., Flitton, J.G., and Demuth, D.R., Aggregatibacter actinomycetemcomitans cytolethal distending toxin induces apoptosis in nonproliferating macrophages by a phosphatase-independent mechanism. Infect Immun (2009) 77:3161-3169. doi: 10.1128/IAI.01227-08.</w:t>
      </w:r>
    </w:p>
    <w:p w14:paraId="3CE179F1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9.  Rompikuntal, P.K., Thay, B., Khan, M.K.</w:t>
      </w:r>
      <w:r w:rsidRPr="00F75B82">
        <w:rPr>
          <w:i/>
          <w:noProof/>
        </w:rPr>
        <w:t>, et al.</w:t>
      </w:r>
      <w:r w:rsidRPr="00F75B82">
        <w:rPr>
          <w:noProof/>
        </w:rPr>
        <w:t>, Perinuclear localization of internalized outer membrane vesicles carrying active cytolethal distending toxin from Aggregatibacter actinomycetemcomitans. Infect Immun (2012) 80:31-42. doi: 10.1128/IAI.06069-11.</w:t>
      </w:r>
    </w:p>
    <w:p w14:paraId="53BE7C88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0.  Boesze-Battaglia, K., Walker, L.P., Dhingra, A.</w:t>
      </w:r>
      <w:r w:rsidRPr="00F75B82">
        <w:rPr>
          <w:i/>
          <w:noProof/>
        </w:rPr>
        <w:t>, et al.</w:t>
      </w:r>
      <w:r w:rsidRPr="00F75B82">
        <w:rPr>
          <w:noProof/>
        </w:rPr>
        <w:t>, Internalization of the Active Subunit of the Aggregatibacter actinomycetemcomitans Cytolethal Distending Toxin Is Dependent upon Cellugyrin (Synaptogyrin 2), a Host Cell Non-Neuronal Paralog of the Synaptic Vesicle Protein, Synaptogyrin 1. Front Cell Infect Microbiol (2017) 7:469. doi: 10.3389/fcimb.2017.00469.</w:t>
      </w:r>
    </w:p>
    <w:p w14:paraId="57F72A85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1.  Nishida, E., Hara, Y., Kaneko, T.</w:t>
      </w:r>
      <w:r w:rsidRPr="00F75B82">
        <w:rPr>
          <w:i/>
          <w:noProof/>
        </w:rPr>
        <w:t>, et al.</w:t>
      </w:r>
      <w:r w:rsidRPr="00F75B82">
        <w:rPr>
          <w:noProof/>
        </w:rPr>
        <w:t>, Bone resorption and local interleukin-1alpha and interleukin-1beta synthesis induced by Actinobacillus actinomycetemcomitans and Porphyromonas gingivalis lipopolysaccharide. J Periodontal Res (2001) 36:1-8. doi: 10.1034/j.1600-0765.2001.00637.x.</w:t>
      </w:r>
    </w:p>
    <w:p w14:paraId="03A4A7CC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2.  Sosroseno, W., Barid, I., Herminajeng, E., and Susilowati, H., Nitric oxide production by a murine macrophage cell line (RAW264.7) stimulated with lipopolysaccharide from Actinobacillus actinomycetemcomitans. Oral Microbiol Immunol (2002) 17:72-78. doi: 10.1046/j.0902-0055.2001.00091.x.</w:t>
      </w:r>
    </w:p>
    <w:p w14:paraId="08C1BB1B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3.  Tanabe, S.I., and Grenier, D., Macrophage tolerance response to Aggregatibacter actinomycetemcomitans lipopolysaccharide induces differential regulation of tumor necrosis factor-alpha, interleukin-1 beta and matrix metalloproteinase 9 secretion. J Periodontal Res (2008) 43:372-377. doi: 10.1111/j.1600-0765.2007.01049.x.</w:t>
      </w:r>
    </w:p>
    <w:p w14:paraId="735AB432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4.  Chung, J., Choi, M.J., Jeong, S.Y.</w:t>
      </w:r>
      <w:r w:rsidRPr="00F75B82">
        <w:rPr>
          <w:i/>
          <w:noProof/>
        </w:rPr>
        <w:t>, et al.</w:t>
      </w:r>
      <w:r w:rsidRPr="00F75B82">
        <w:rPr>
          <w:noProof/>
        </w:rPr>
        <w:t>, Chemokines gene expression of RAW 264.7 cells by Actinobacillus actinomycetemcomitans lipopolysaccharide using microarray and RT-PCR analysis. Mol Cells (2009) 27:257-261. doi: 10.1007/s10059-009-0031-1.</w:t>
      </w:r>
    </w:p>
    <w:p w14:paraId="7B8218B2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5.  Huang, M., Li, H.X., Luo, L.</w:t>
      </w:r>
      <w:r w:rsidRPr="00F75B82">
        <w:rPr>
          <w:i/>
          <w:noProof/>
        </w:rPr>
        <w:t>, et al.</w:t>
      </w:r>
      <w:r w:rsidRPr="00F75B82">
        <w:rPr>
          <w:noProof/>
        </w:rPr>
        <w:t xml:space="preserve">, [Different expression of cytokines induced by Actinobacillus actinomycetemcomitans lipopolysaccharide in monocytes/macrophages from different organs of rabbits]. Zhonghua Kou Qiang Yi Xue Za Zhi (2013) 48:155-160. doi: </w:t>
      </w:r>
    </w:p>
    <w:p w14:paraId="4BF86176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6.  Mizutani, H., Ishihara, Y., Izawa, A.</w:t>
      </w:r>
      <w:r w:rsidRPr="00F75B82">
        <w:rPr>
          <w:i/>
          <w:noProof/>
        </w:rPr>
        <w:t>, et al.</w:t>
      </w:r>
      <w:r w:rsidRPr="00F75B82">
        <w:rPr>
          <w:noProof/>
        </w:rPr>
        <w:t>, Lipopolysaccharide of Aggregatibacter actinomycetemcomitans up-regulates inflammatory cytokines, prostaglandin E2 synthesis and osteoclast formation in interleukin-1 receptor antagonist-deficient mice. J Periodontal Res (2013) 48:748-756. doi: 10.1111/jre.12065.</w:t>
      </w:r>
    </w:p>
    <w:p w14:paraId="2C434AB6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7.  Park, O.J., Cho, M.K., Yun, C.H., and Han, S.H., Lipopolysaccharide of Aggregatibacter actinomycetemcomitans induces the expression of chemokines MCP-1, MIP-1alpha, and IP-10 via similar but distinct signaling pathways in murine macrophages. Immunobiology (2015) 220:1067-1074. doi: 10.1016/j.imbio.2015.05.008.</w:t>
      </w:r>
    </w:p>
    <w:p w14:paraId="75D7F570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lastRenderedPageBreak/>
        <w:t>18.  Thay, B., Damm, A., Kufer, T.A.</w:t>
      </w:r>
      <w:r w:rsidRPr="00F75B82">
        <w:rPr>
          <w:i/>
          <w:noProof/>
        </w:rPr>
        <w:t>, et al.</w:t>
      </w:r>
      <w:r w:rsidRPr="00F75B82">
        <w:rPr>
          <w:noProof/>
        </w:rPr>
        <w:t>, Aggregatibacter actinomycetemcomitans outer membrane vesicles are internalized in human host cells and trigger NOD1- and NOD2-dependent NF-kappaB activation. Infect Immun (2014) 82:4034-4046. doi: 10.1128/IAI.01980-14.</w:t>
      </w:r>
    </w:p>
    <w:p w14:paraId="20831433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19.  Choi, J.W., Kim, S.C., Hong, S.H., and Lee, H.J., Secretable Small RNAs via Outer Membrane Vesicles in Periodontal Pathogens. J Dent Res (2017) 96:458-466. doi: 10.1177/0022034516685071.</w:t>
      </w:r>
    </w:p>
    <w:p w14:paraId="1BEC72CD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0.  Nice, J.B., Balashova, N.V., Kachlany, S.C.</w:t>
      </w:r>
      <w:r w:rsidRPr="00F75B82">
        <w:rPr>
          <w:i/>
          <w:noProof/>
        </w:rPr>
        <w:t>, et al.</w:t>
      </w:r>
      <w:r w:rsidRPr="00F75B82">
        <w:rPr>
          <w:noProof/>
        </w:rPr>
        <w:t>, Aggregatibacter actinomycetemcomitans Leukotoxin Is Delivered to Host Cells in an LFA-1-Indepdendent Manner When Associated with Outer Membrane Vesicles. Toxins (Basel) (2018) 10: doi: 10.3390/toxins10100414.</w:t>
      </w:r>
    </w:p>
    <w:p w14:paraId="4592D73E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1.  Han, E.C., Choi, S.Y., Lee, Y.</w:t>
      </w:r>
      <w:r w:rsidRPr="00F75B82">
        <w:rPr>
          <w:i/>
          <w:noProof/>
        </w:rPr>
        <w:t>, et al.</w:t>
      </w:r>
      <w:r w:rsidRPr="00F75B82">
        <w:rPr>
          <w:noProof/>
        </w:rPr>
        <w:t>, Extracellular RNAs in periodontopathogenic outer membrane vesicles promote TNF-alpha production in human macrophages and cross the blood-brain barrier in mice. FASEB J (2019) 33:13412-13422. doi: 10.1096/fj.201901575R.</w:t>
      </w:r>
    </w:p>
    <w:p w14:paraId="7AE3FA85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2.  Lindholm, M., Metsaniitty, M., Granstrom, E., and Oscarsson, J., Outer membrane vesicle-mediated serum protection in Aggregatibacter actinomycetemcomitans. J Oral Microbiol (2020) 12:1747857. doi: 10.1080/20002297.2020.1747857.</w:t>
      </w:r>
    </w:p>
    <w:p w14:paraId="3E58185F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3.  Oscarsson, J., Claesson, R., Bao, K.</w:t>
      </w:r>
      <w:r w:rsidRPr="00F75B82">
        <w:rPr>
          <w:i/>
          <w:noProof/>
        </w:rPr>
        <w:t>, et al.</w:t>
      </w:r>
      <w:r w:rsidRPr="00F75B82">
        <w:rPr>
          <w:noProof/>
        </w:rPr>
        <w:t>, Phylogenetic Analysis of Filifactor alocis Strains Isolated from Several Oral Infections Identified a Novel RTX Toxin, FtxA. Toxins (Basel) (2020) 12: doi: 10.3390/toxins12110687.</w:t>
      </w:r>
    </w:p>
    <w:p w14:paraId="181370E4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4.  Jusko, M., Miedziak, B., Ermert, D.</w:t>
      </w:r>
      <w:r w:rsidRPr="00F75B82">
        <w:rPr>
          <w:i/>
          <w:noProof/>
        </w:rPr>
        <w:t>, et al.</w:t>
      </w:r>
      <w:r w:rsidRPr="00F75B82">
        <w:rPr>
          <w:noProof/>
        </w:rPr>
        <w:t>, FACIN, a Double-Edged Sword of the Emerging Periodontal Pathogen Filifactor alocis: A Metabolic Enzyme Moonlighting as a Complement Inhibitor. Journal of immunology (2016) 197:3245-3259. doi: 10.4049/jimmunol.1600739.</w:t>
      </w:r>
    </w:p>
    <w:p w14:paraId="6CA71BC9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5.  Mishra, A., Aja, E., and Fletcher, H.M., Role of Superoxide Reductase FA796 in Oxidative Stress Resistance in Filifactor alocis. Sci Rep (2020) 10:9178. doi: 10.1038/s41598-020-65806-3.</w:t>
      </w:r>
    </w:p>
    <w:p w14:paraId="0820A3CF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6.  Aja, E., Mishra, A., Dou, Y., and Fletcher, H.M., Role of the Filifactor alocis Hypothetical Protein FA519 in Oxidative Stress Resistance. Microbiol Spectr (2021) 9:e0121221. doi: 10.1128/Spectrum.01212-21.</w:t>
      </w:r>
    </w:p>
    <w:p w14:paraId="38E99C3E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7.  Kim, H.Y., Lim, Y., An, S.J., and Choi, B.K., Characterization and immunostimulatory activity of extracellular vesicles from Filifactor alocis. Mol Oral Microbiol (2020) 35:1-9. doi: 10.1111/omi.12272.</w:t>
      </w:r>
    </w:p>
    <w:p w14:paraId="4F34AF93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spacing w:after="0"/>
        <w:ind w:left="720" w:hanging="720"/>
        <w:rPr>
          <w:noProof/>
        </w:rPr>
      </w:pPr>
      <w:r w:rsidRPr="00F75B82">
        <w:rPr>
          <w:noProof/>
        </w:rPr>
        <w:t>28.  Kim, H.Y., Song, M.K., Gho, Y.S.</w:t>
      </w:r>
      <w:r w:rsidRPr="00F75B82">
        <w:rPr>
          <w:i/>
          <w:noProof/>
        </w:rPr>
        <w:t>, et al.</w:t>
      </w:r>
      <w:r w:rsidRPr="00F75B82">
        <w:rPr>
          <w:noProof/>
        </w:rPr>
        <w:t>, Extracellular vesicles derived from the periodontal pathogen Filifactor alocis induce systemic bone loss through Toll-like receptor 2. J Extracell Vesicles (2021) 10:e12157. doi: 10.1002/jev2.12157.</w:t>
      </w:r>
    </w:p>
    <w:p w14:paraId="4A53A4B9" w14:textId="77777777" w:rsidR="00F75B82" w:rsidRPr="00F75B82" w:rsidRDefault="00F75B82" w:rsidP="003346E9">
      <w:pPr>
        <w:pStyle w:val="EndNoteBibliography"/>
        <w:framePr w:hSpace="0" w:wrap="auto" w:vAnchor="margin" w:hAnchor="text" w:yAlign="inline"/>
        <w:ind w:left="720" w:hanging="720"/>
        <w:rPr>
          <w:noProof/>
        </w:rPr>
      </w:pPr>
      <w:r w:rsidRPr="00F75B82">
        <w:rPr>
          <w:noProof/>
        </w:rPr>
        <w:t>29.  Song, M.K., Kim, H.Y., Choi, B.K., and Kim, H.H., Filifactor alocis-derived extracellular vesicles inhibit osteogenesis through TLR2 signaling. Mol Oral Microbiol (2020) 35:202-210. doi: 10.1111/omi.12307.</w:t>
      </w:r>
    </w:p>
    <w:p w14:paraId="10190D06" w14:textId="61D18849" w:rsidR="00C03C1D" w:rsidRPr="00E4450D" w:rsidRDefault="00F75B82" w:rsidP="3A4223B1">
      <w:pPr>
        <w:rPr>
          <w:rFonts w:ascii="BlinkMacSystemFont" w:eastAsia="BlinkMacSystemFont" w:hAnsi="BlinkMacSystemFont" w:cs="BlinkMacSystemFont"/>
          <w:color w:val="212121"/>
          <w:sz w:val="24"/>
          <w:szCs w:val="24"/>
        </w:rPr>
      </w:pPr>
      <w:r w:rsidRPr="3A4223B1">
        <w:rPr>
          <w:sz w:val="24"/>
          <w:szCs w:val="24"/>
        </w:rPr>
        <w:fldChar w:fldCharType="end"/>
      </w:r>
      <w:r w:rsidR="3A4223B1" w:rsidRPr="3A4223B1">
        <w:rPr>
          <w:sz w:val="24"/>
          <w:szCs w:val="24"/>
        </w:rPr>
        <w:t xml:space="preserve">30. </w:t>
      </w:r>
      <w:r w:rsidR="3A4223B1" w:rsidRPr="3A4223B1">
        <w:rPr>
          <w:rFonts w:ascii="BlinkMacSystemFont" w:eastAsia="BlinkMacSystemFont" w:hAnsi="BlinkMacSystemFont" w:cs="BlinkMacSystemFont"/>
          <w:color w:val="212121"/>
          <w:sz w:val="24"/>
          <w:szCs w:val="24"/>
        </w:rPr>
        <w:t xml:space="preserve">Yoo, H. J., &amp; Lee, S. H. (2022). Virulence of Filifactor alocis lipoteichoic acid on human gingival fibroblast. </w:t>
      </w:r>
      <w:r w:rsidR="3A4223B1" w:rsidRPr="3A4223B1">
        <w:rPr>
          <w:rFonts w:ascii="BlinkMacSystemFont" w:eastAsia="BlinkMacSystemFont" w:hAnsi="BlinkMacSystemFont" w:cs="BlinkMacSystemFont"/>
          <w:i/>
          <w:iCs/>
          <w:color w:val="212121"/>
          <w:sz w:val="24"/>
          <w:szCs w:val="24"/>
        </w:rPr>
        <w:t xml:space="preserve">Archives </w:t>
      </w:r>
      <w:r>
        <w:tab/>
      </w:r>
      <w:r w:rsidR="3A4223B1" w:rsidRPr="3A4223B1">
        <w:rPr>
          <w:rFonts w:ascii="BlinkMacSystemFont" w:eastAsia="BlinkMacSystemFont" w:hAnsi="BlinkMacSystemFont" w:cs="BlinkMacSystemFont"/>
          <w:i/>
          <w:iCs/>
          <w:color w:val="212121"/>
          <w:sz w:val="24"/>
          <w:szCs w:val="24"/>
        </w:rPr>
        <w:t>of oral biology</w:t>
      </w:r>
      <w:r w:rsidR="3A4223B1" w:rsidRPr="3A4223B1">
        <w:rPr>
          <w:rFonts w:ascii="BlinkMacSystemFont" w:eastAsia="BlinkMacSystemFont" w:hAnsi="BlinkMacSystemFont" w:cs="BlinkMacSystemFont"/>
          <w:color w:val="212121"/>
          <w:sz w:val="24"/>
          <w:szCs w:val="24"/>
        </w:rPr>
        <w:t xml:space="preserve">, </w:t>
      </w:r>
      <w:r w:rsidR="3A4223B1" w:rsidRPr="3A4223B1">
        <w:rPr>
          <w:rFonts w:ascii="BlinkMacSystemFont" w:eastAsia="BlinkMacSystemFont" w:hAnsi="BlinkMacSystemFont" w:cs="BlinkMacSystemFont"/>
          <w:i/>
          <w:iCs/>
          <w:color w:val="212121"/>
          <w:sz w:val="24"/>
          <w:szCs w:val="24"/>
        </w:rPr>
        <w:t>135</w:t>
      </w:r>
      <w:r w:rsidR="3A4223B1" w:rsidRPr="3A4223B1">
        <w:rPr>
          <w:rFonts w:ascii="BlinkMacSystemFont" w:eastAsia="BlinkMacSystemFont" w:hAnsi="BlinkMacSystemFont" w:cs="BlinkMacSystemFont"/>
          <w:color w:val="212121"/>
          <w:sz w:val="24"/>
          <w:szCs w:val="24"/>
        </w:rPr>
        <w:t>, 105370. https://doi.org/10.1016/j.archoralbio.2022.105370</w:t>
      </w:r>
    </w:p>
    <w:sectPr w:rsidR="00C03C1D" w:rsidRPr="00E4450D" w:rsidSect="00E851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linkMacSystemFon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82B7C"/>
    <w:multiLevelType w:val="hybridMultilevel"/>
    <w:tmpl w:val="2EDC06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7A7C2C"/>
    <w:multiLevelType w:val="hybridMultilevel"/>
    <w:tmpl w:val="E252FD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33CC6"/>
    <w:multiLevelType w:val="hybridMultilevel"/>
    <w:tmpl w:val="90E4E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424009">
    <w:abstractNumId w:val="0"/>
  </w:num>
  <w:num w:numId="2" w16cid:durableId="187062352">
    <w:abstractNumId w:val="1"/>
  </w:num>
  <w:num w:numId="3" w16cid:durableId="1071199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Times New Roman&lt;/FontName&gt;&lt;FontSize&gt;12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vdepsvap5zzveszxmv9afn9v99fw2pfdds&quot;&gt;Ozuna_EndnoteLibrary2022&lt;record-ids&gt;&lt;item&gt;533&lt;/item&gt;&lt;item&gt;676&lt;/item&gt;&lt;item&gt;677&lt;/item&gt;&lt;item&gt;678&lt;/item&gt;&lt;item&gt;679&lt;/item&gt;&lt;item&gt;680&lt;/item&gt;&lt;item&gt;683&lt;/item&gt;&lt;item&gt;684&lt;/item&gt;&lt;item&gt;685&lt;/item&gt;&lt;item&gt;686&lt;/item&gt;&lt;item&gt;687&lt;/item&gt;&lt;item&gt;688&lt;/item&gt;&lt;item&gt;689&lt;/item&gt;&lt;item&gt;692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/record-ids&gt;&lt;/item&gt;&lt;/Libraries&gt;"/>
  </w:docVars>
  <w:rsids>
    <w:rsidRoot w:val="00D85D13"/>
    <w:rsid w:val="00037057"/>
    <w:rsid w:val="00041E7A"/>
    <w:rsid w:val="00047E7D"/>
    <w:rsid w:val="00053112"/>
    <w:rsid w:val="00095163"/>
    <w:rsid w:val="000A681A"/>
    <w:rsid w:val="000D6BC2"/>
    <w:rsid w:val="000E735B"/>
    <w:rsid w:val="000F00D9"/>
    <w:rsid w:val="00105F82"/>
    <w:rsid w:val="00125EEB"/>
    <w:rsid w:val="00190E20"/>
    <w:rsid w:val="001C57FF"/>
    <w:rsid w:val="001D4AAC"/>
    <w:rsid w:val="001D70DA"/>
    <w:rsid w:val="001E2A2B"/>
    <w:rsid w:val="00200117"/>
    <w:rsid w:val="00235948"/>
    <w:rsid w:val="00253274"/>
    <w:rsid w:val="0025604C"/>
    <w:rsid w:val="00260CC6"/>
    <w:rsid w:val="00265B6C"/>
    <w:rsid w:val="002671E7"/>
    <w:rsid w:val="0027412C"/>
    <w:rsid w:val="002836F4"/>
    <w:rsid w:val="00295EC7"/>
    <w:rsid w:val="002C2563"/>
    <w:rsid w:val="002D389F"/>
    <w:rsid w:val="002E3752"/>
    <w:rsid w:val="002F0D93"/>
    <w:rsid w:val="00303F17"/>
    <w:rsid w:val="0032622E"/>
    <w:rsid w:val="003346E9"/>
    <w:rsid w:val="00341C55"/>
    <w:rsid w:val="00351103"/>
    <w:rsid w:val="003813F3"/>
    <w:rsid w:val="003B531D"/>
    <w:rsid w:val="003C5FE4"/>
    <w:rsid w:val="003F36CA"/>
    <w:rsid w:val="00407862"/>
    <w:rsid w:val="004761F0"/>
    <w:rsid w:val="0047631E"/>
    <w:rsid w:val="0048245C"/>
    <w:rsid w:val="004A0253"/>
    <w:rsid w:val="004A54B5"/>
    <w:rsid w:val="004B54DD"/>
    <w:rsid w:val="004E7096"/>
    <w:rsid w:val="004F653D"/>
    <w:rsid w:val="00505619"/>
    <w:rsid w:val="0051264D"/>
    <w:rsid w:val="0051483A"/>
    <w:rsid w:val="00526E8A"/>
    <w:rsid w:val="00542A15"/>
    <w:rsid w:val="0057128D"/>
    <w:rsid w:val="005823DD"/>
    <w:rsid w:val="005948B6"/>
    <w:rsid w:val="005B230F"/>
    <w:rsid w:val="005B6168"/>
    <w:rsid w:val="005B7767"/>
    <w:rsid w:val="005C2EF2"/>
    <w:rsid w:val="00600BBE"/>
    <w:rsid w:val="006024E0"/>
    <w:rsid w:val="006118D3"/>
    <w:rsid w:val="00611EAF"/>
    <w:rsid w:val="006A7872"/>
    <w:rsid w:val="006C05EA"/>
    <w:rsid w:val="006C242F"/>
    <w:rsid w:val="006C51E0"/>
    <w:rsid w:val="006F7724"/>
    <w:rsid w:val="00706F18"/>
    <w:rsid w:val="00743AD8"/>
    <w:rsid w:val="00786485"/>
    <w:rsid w:val="007C0646"/>
    <w:rsid w:val="007E0085"/>
    <w:rsid w:val="007E4FA6"/>
    <w:rsid w:val="00817DCB"/>
    <w:rsid w:val="00827E5F"/>
    <w:rsid w:val="00842AFB"/>
    <w:rsid w:val="00881782"/>
    <w:rsid w:val="00885DCA"/>
    <w:rsid w:val="008C478B"/>
    <w:rsid w:val="008D3029"/>
    <w:rsid w:val="008D69AB"/>
    <w:rsid w:val="008F2819"/>
    <w:rsid w:val="00977147"/>
    <w:rsid w:val="009A7C4E"/>
    <w:rsid w:val="009B3411"/>
    <w:rsid w:val="009C1228"/>
    <w:rsid w:val="009C2BB5"/>
    <w:rsid w:val="009D7740"/>
    <w:rsid w:val="009F14C0"/>
    <w:rsid w:val="00A02569"/>
    <w:rsid w:val="00A30888"/>
    <w:rsid w:val="00A30D53"/>
    <w:rsid w:val="00A321D5"/>
    <w:rsid w:val="00A403E8"/>
    <w:rsid w:val="00A66E6D"/>
    <w:rsid w:val="00AA742B"/>
    <w:rsid w:val="00AD4FC7"/>
    <w:rsid w:val="00AD72AE"/>
    <w:rsid w:val="00B123CE"/>
    <w:rsid w:val="00B171B1"/>
    <w:rsid w:val="00B32AAF"/>
    <w:rsid w:val="00B361C6"/>
    <w:rsid w:val="00B3661A"/>
    <w:rsid w:val="00B659D8"/>
    <w:rsid w:val="00BC6B4E"/>
    <w:rsid w:val="00BD031E"/>
    <w:rsid w:val="00BD0930"/>
    <w:rsid w:val="00BD2CD4"/>
    <w:rsid w:val="00BE3EEC"/>
    <w:rsid w:val="00C03C1D"/>
    <w:rsid w:val="00C269DD"/>
    <w:rsid w:val="00C35D83"/>
    <w:rsid w:val="00C45D14"/>
    <w:rsid w:val="00C63D91"/>
    <w:rsid w:val="00C80FFD"/>
    <w:rsid w:val="00CD5FB4"/>
    <w:rsid w:val="00D05573"/>
    <w:rsid w:val="00D16E54"/>
    <w:rsid w:val="00D34406"/>
    <w:rsid w:val="00D4585E"/>
    <w:rsid w:val="00D5047E"/>
    <w:rsid w:val="00D85D13"/>
    <w:rsid w:val="00D90486"/>
    <w:rsid w:val="00D95E53"/>
    <w:rsid w:val="00DB3C9C"/>
    <w:rsid w:val="00DB7652"/>
    <w:rsid w:val="00DF7BA8"/>
    <w:rsid w:val="00E11FA5"/>
    <w:rsid w:val="00E242D9"/>
    <w:rsid w:val="00E376B6"/>
    <w:rsid w:val="00E4450D"/>
    <w:rsid w:val="00E456CC"/>
    <w:rsid w:val="00E55ACE"/>
    <w:rsid w:val="00E612DE"/>
    <w:rsid w:val="00E67F08"/>
    <w:rsid w:val="00E71132"/>
    <w:rsid w:val="00E7437F"/>
    <w:rsid w:val="00E85146"/>
    <w:rsid w:val="00EA6019"/>
    <w:rsid w:val="00EA61B2"/>
    <w:rsid w:val="00EA679E"/>
    <w:rsid w:val="00EF52A5"/>
    <w:rsid w:val="00F03BF6"/>
    <w:rsid w:val="00F27DAD"/>
    <w:rsid w:val="00F3224F"/>
    <w:rsid w:val="00F7591D"/>
    <w:rsid w:val="00F75B82"/>
    <w:rsid w:val="00F77F28"/>
    <w:rsid w:val="00F84E4D"/>
    <w:rsid w:val="00F91C3F"/>
    <w:rsid w:val="00FC0EC9"/>
    <w:rsid w:val="00FCA0EA"/>
    <w:rsid w:val="01D4C004"/>
    <w:rsid w:val="0A8A5AD3"/>
    <w:rsid w:val="100DC6EA"/>
    <w:rsid w:val="204010CF"/>
    <w:rsid w:val="29814B30"/>
    <w:rsid w:val="3A4223B1"/>
    <w:rsid w:val="485D77E8"/>
    <w:rsid w:val="4CCCC3ED"/>
    <w:rsid w:val="5AFACB54"/>
    <w:rsid w:val="5D85F113"/>
    <w:rsid w:val="606C7BD4"/>
    <w:rsid w:val="607E376B"/>
    <w:rsid w:val="62755A89"/>
    <w:rsid w:val="6996C37D"/>
    <w:rsid w:val="6A46BE71"/>
    <w:rsid w:val="719A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A5B1A"/>
  <w15:chartTrackingRefBased/>
  <w15:docId w15:val="{221A572A-76F6-4E88-A08C-FE817799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563"/>
    <w:pPr>
      <w:ind w:left="720"/>
      <w:contextualSpacing/>
    </w:pPr>
  </w:style>
  <w:style w:type="character" w:customStyle="1" w:styleId="highlight">
    <w:name w:val="highlight"/>
    <w:basedOn w:val="DefaultParagraphFont"/>
    <w:rsid w:val="00DB7652"/>
  </w:style>
  <w:style w:type="character" w:customStyle="1" w:styleId="apple-converted-space">
    <w:name w:val="apple-converted-space"/>
    <w:basedOn w:val="DefaultParagraphFont"/>
    <w:rsid w:val="00DB7652"/>
  </w:style>
  <w:style w:type="character" w:styleId="Emphasis">
    <w:name w:val="Emphasis"/>
    <w:basedOn w:val="DefaultParagraphFont"/>
    <w:uiPriority w:val="20"/>
    <w:qFormat/>
    <w:rsid w:val="00DB7652"/>
    <w:rPr>
      <w:i/>
      <w:iCs/>
    </w:rPr>
  </w:style>
  <w:style w:type="character" w:styleId="Hyperlink">
    <w:name w:val="Hyperlink"/>
    <w:basedOn w:val="DefaultParagraphFont"/>
    <w:uiPriority w:val="99"/>
    <w:unhideWhenUsed/>
    <w:rsid w:val="00B171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1B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03C1D"/>
    <w:pPr>
      <w:framePr w:hSpace="180" w:wrap="around" w:vAnchor="text" w:hAnchor="margin" w:y="1233"/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3C1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C03C1D"/>
    <w:pPr>
      <w:framePr w:hSpace="180" w:wrap="around" w:vAnchor="text" w:hAnchor="margin" w:y="1233"/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03C1D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3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2EA2314B3F9C4095DAC4CED9A25B81" ma:contentTypeVersion="10" ma:contentTypeDescription="Create a new document." ma:contentTypeScope="" ma:versionID="c7fa691eccf1444e7c1feeb7bc2d6a1b">
  <xsd:schema xmlns:xsd="http://www.w3.org/2001/XMLSchema" xmlns:xs="http://www.w3.org/2001/XMLSchema" xmlns:p="http://schemas.microsoft.com/office/2006/metadata/properties" xmlns:ns2="5d25ed22-4990-476e-8274-01ef86d8eabb" xmlns:ns3="a67a55ad-4050-4daa-bfcd-a88ab5875c58" targetNamespace="http://schemas.microsoft.com/office/2006/metadata/properties" ma:root="true" ma:fieldsID="1a2ffaec5e69b8cd8a9c67e3c2eed1f6" ns2:_="" ns3:_="">
    <xsd:import namespace="5d25ed22-4990-476e-8274-01ef86d8eabb"/>
    <xsd:import namespace="a67a55ad-4050-4daa-bfcd-a88ab5875c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5ed22-4990-476e-8274-01ef86d8ea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a55ad-4050-4daa-bfcd-a88ab5875c5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22A477-7951-4FC7-873D-6B5D1159BC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5ed22-4990-476e-8274-01ef86d8eabb"/>
    <ds:schemaRef ds:uri="a67a55ad-4050-4daa-bfcd-a88ab5875c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50FC1D-1BEF-DF4D-B186-8F800616C1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C4BE156-BCA9-4744-B281-5A41AD0B50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6565732-CDD8-4743-8357-89179BEF14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43</Words>
  <Characters>879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arte,Silvia Mercedes</dc:creator>
  <cp:keywords/>
  <dc:description/>
  <cp:lastModifiedBy>Uriarte,Silvia Mercedes</cp:lastModifiedBy>
  <cp:revision>3</cp:revision>
  <dcterms:created xsi:type="dcterms:W3CDTF">2022-06-28T15:50:00Z</dcterms:created>
  <dcterms:modified xsi:type="dcterms:W3CDTF">2022-06-2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2EA2314B3F9C4095DAC4CED9A25B81</vt:lpwstr>
  </property>
</Properties>
</file>